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636C1" w14:textId="48E5588D" w:rsidR="00A327C7" w:rsidRDefault="00A327C7" w:rsidP="00A327C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upplementary materials </w:t>
      </w:r>
    </w:p>
    <w:p w14:paraId="76875F5A" w14:textId="37C68BEF" w:rsidR="00031D92" w:rsidRPr="001F32CD" w:rsidRDefault="00031D92" w:rsidP="00031D9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F32CD">
        <w:rPr>
          <w:rFonts w:ascii="Times New Roman" w:hAnsi="Times New Roman"/>
          <w:sz w:val="24"/>
          <w:szCs w:val="24"/>
        </w:rPr>
        <w:t xml:space="preserve">Table </w:t>
      </w:r>
      <w:r w:rsidR="00D71454">
        <w:rPr>
          <w:rFonts w:ascii="Times New Roman" w:hAnsi="Times New Roman"/>
          <w:sz w:val="24"/>
          <w:szCs w:val="24"/>
        </w:rPr>
        <w:t>S</w:t>
      </w:r>
      <w:r w:rsidR="006B0EC8">
        <w:rPr>
          <w:rFonts w:ascii="Times New Roman" w:hAnsi="Times New Roman" w:hint="eastAsia"/>
          <w:sz w:val="24"/>
          <w:szCs w:val="24"/>
        </w:rPr>
        <w:t>1</w:t>
      </w:r>
      <w:r w:rsidR="00D71454">
        <w:rPr>
          <w:rFonts w:ascii="Times New Roman" w:hAnsi="Times New Roman"/>
          <w:sz w:val="24"/>
          <w:szCs w:val="24"/>
        </w:rPr>
        <w:t xml:space="preserve"> </w:t>
      </w:r>
      <w:r w:rsidRPr="001F32CD">
        <w:rPr>
          <w:rFonts w:ascii="Times New Roman" w:hAnsi="Times New Roman"/>
          <w:sz w:val="24"/>
          <w:szCs w:val="24"/>
        </w:rPr>
        <w:t>Sequences used for RT-PCR</w:t>
      </w:r>
    </w:p>
    <w:tbl>
      <w:tblPr>
        <w:tblW w:w="861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3"/>
        <w:gridCol w:w="1843"/>
        <w:gridCol w:w="1417"/>
        <w:gridCol w:w="3939"/>
      </w:tblGrid>
      <w:tr w:rsidR="00031D92" w14:paraId="1B44A565" w14:textId="77777777" w:rsidTr="00261613">
        <w:trPr>
          <w:trHeight w:val="392"/>
        </w:trPr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3C322" w14:textId="77777777" w:rsidR="00031D92" w:rsidRDefault="00031D92" w:rsidP="00261613">
            <w:r w:rsidRPr="002B3B06">
              <w:rPr>
                <w:rFonts w:ascii="Times New Roman" w:hAnsi="Times New Roman"/>
                <w:b/>
                <w:bCs/>
                <w:szCs w:val="21"/>
              </w:rPr>
              <w:t>Gene symbol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1C4B3" w14:textId="77777777" w:rsidR="00031D92" w:rsidRDefault="00031D92" w:rsidP="00261613">
            <w:r w:rsidRPr="002B3B06">
              <w:rPr>
                <w:rFonts w:ascii="Times New Roman" w:hAnsi="Times New Roman"/>
                <w:b/>
                <w:bCs/>
                <w:szCs w:val="21"/>
              </w:rPr>
              <w:t>Accession No.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3B63B" w14:textId="77777777" w:rsidR="00031D92" w:rsidRDefault="00031D92" w:rsidP="00261613">
            <w:r w:rsidRPr="002B3B06">
              <w:rPr>
                <w:rFonts w:ascii="Times New Roman" w:hAnsi="Times New Roman"/>
                <w:b/>
                <w:bCs/>
                <w:szCs w:val="21"/>
              </w:rPr>
              <w:t>Product size</w:t>
            </w:r>
          </w:p>
        </w:tc>
        <w:tc>
          <w:tcPr>
            <w:tcW w:w="39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2DFE8" w14:textId="77777777" w:rsidR="00031D92" w:rsidRDefault="00031D92" w:rsidP="00261613">
            <w:r w:rsidRPr="002B3B06">
              <w:rPr>
                <w:rFonts w:ascii="Times New Roman" w:hAnsi="Times New Roman"/>
                <w:b/>
                <w:bCs/>
                <w:szCs w:val="21"/>
              </w:rPr>
              <w:t xml:space="preserve">Primer sequence (5’ </w:t>
            </w:r>
            <w:r w:rsidRPr="002B3B06">
              <w:rPr>
                <w:rFonts w:ascii="Times New Roman" w:hAnsi="Times New Roman"/>
                <w:b/>
                <w:bCs/>
                <w:szCs w:val="20"/>
              </w:rPr>
              <w:sym w:font="Symbol" w:char="F0AE"/>
            </w:r>
            <w:r w:rsidRPr="002B3B06">
              <w:rPr>
                <w:rFonts w:ascii="Times New Roman" w:hAnsi="Times New Roman"/>
                <w:b/>
                <w:bCs/>
                <w:szCs w:val="21"/>
              </w:rPr>
              <w:t xml:space="preserve"> 3’)</w:t>
            </w:r>
          </w:p>
        </w:tc>
      </w:tr>
      <w:tr w:rsidR="00031D92" w14:paraId="6929BD13" w14:textId="77777777" w:rsidTr="00261613">
        <w:trPr>
          <w:trHeight w:val="316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89CC90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SMAD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984FB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076209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F74C3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86 bp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F460B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TGTGGCTTCCACAAGTCAGC</w:t>
            </w:r>
          </w:p>
          <w:p w14:paraId="030EC860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AGGCTGGAATGCAAGCTCAT</w:t>
            </w:r>
          </w:p>
        </w:tc>
      </w:tr>
      <w:tr w:rsidR="00031D92" w14:paraId="5E0D30D7" w14:textId="77777777" w:rsidTr="00261613">
        <w:trPr>
          <w:trHeight w:val="309"/>
        </w:trPr>
        <w:tc>
          <w:tcPr>
            <w:tcW w:w="1413" w:type="dxa"/>
            <w:shd w:val="clear" w:color="auto" w:fill="auto"/>
            <w:vAlign w:val="center"/>
          </w:tcPr>
          <w:p w14:paraId="01477692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SMAD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9C8267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046218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436835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67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7D01A6D5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TGGGGAAGTTTTTGCCGAGT</w:t>
            </w:r>
          </w:p>
          <w:p w14:paraId="436A3F5A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ACCGTCTGCCTTCGGTATTC</w:t>
            </w:r>
          </w:p>
        </w:tc>
      </w:tr>
      <w:tr w:rsidR="00031D92" w14:paraId="64A2E4B5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3B179D72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PPAR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FFE320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18102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B90BC1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156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0804CFBF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AGACGACAGACAAATCACCGTT</w:t>
            </w:r>
          </w:p>
          <w:p w14:paraId="3BA283B1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CTTCCACGGAGCGAAACTGA</w:t>
            </w:r>
          </w:p>
        </w:tc>
      </w:tr>
      <w:tr w:rsidR="00031D92" w14:paraId="384DC4C4" w14:textId="77777777" w:rsidTr="00261613">
        <w:trPr>
          <w:trHeight w:val="309"/>
        </w:trPr>
        <w:tc>
          <w:tcPr>
            <w:tcW w:w="1413" w:type="dxa"/>
            <w:shd w:val="clear" w:color="auto" w:fill="auto"/>
            <w:vAlign w:val="center"/>
          </w:tcPr>
          <w:p w14:paraId="582CD190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SP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706B0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078027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C71D6C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190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52C09A51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TGCTACCATGAGCGACCAAG</w:t>
            </w:r>
          </w:p>
          <w:p w14:paraId="41ECE65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CAAAGGGGATGGCTGGGATT</w:t>
            </w:r>
          </w:p>
        </w:tc>
      </w:tr>
      <w:tr w:rsidR="00031D92" w14:paraId="01EC6824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1A826447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LEF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4DBFCD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192856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C3E44E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52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221A4D18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CGGAGCGGAGATTACACAGT</w:t>
            </w:r>
          </w:p>
          <w:p w14:paraId="660C5381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TTGTCTGGCCACCTCGTGTC</w:t>
            </w:r>
          </w:p>
        </w:tc>
      </w:tr>
      <w:tr w:rsidR="00031D92" w14:paraId="12827B13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6563CC3F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ETS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9F7C4F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09910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70B100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70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1B431FB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AACAGCAAACTCGCTCTAGCC</w:t>
            </w:r>
          </w:p>
          <w:p w14:paraId="7924C40F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GTCCACTGCCGGGGATCTTT</w:t>
            </w:r>
          </w:p>
        </w:tc>
      </w:tr>
      <w:tr w:rsidR="00031D92" w14:paraId="4C1DD8A8" w14:textId="77777777" w:rsidTr="00261613">
        <w:trPr>
          <w:trHeight w:val="309"/>
        </w:trPr>
        <w:tc>
          <w:tcPr>
            <w:tcW w:w="1413" w:type="dxa"/>
            <w:shd w:val="clear" w:color="auto" w:fill="auto"/>
            <w:vAlign w:val="center"/>
          </w:tcPr>
          <w:p w14:paraId="32B832B0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R3C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7D58E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206634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C8CDB7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79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4088D4F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GGCCAGATGTACCACTACGA</w:t>
            </w:r>
          </w:p>
          <w:p w14:paraId="5C5F3916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TAGGCAGAGTTTGGGAGGTG</w:t>
            </w:r>
          </w:p>
        </w:tc>
      </w:tr>
      <w:tr w:rsidR="00031D92" w14:paraId="57D9B291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300D92CD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GATA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C5A04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192114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A2D3E2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113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44A743E4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TTGCGCAAACTGTCAGACGA</w:t>
            </w:r>
          </w:p>
          <w:p w14:paraId="5FE463E8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GCGGCCTGTTCACGTTGTG</w:t>
            </w:r>
          </w:p>
        </w:tc>
      </w:tr>
      <w:tr w:rsidR="00031D92" w14:paraId="2931C4FA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55A4451C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SMAD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FC143F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205805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A17CE4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164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2C412606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GCAGAACGTCAACACCAAGT</w:t>
            </w:r>
          </w:p>
          <w:p w14:paraId="5A5C7CEF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CGAACTCACACAGCTCCATG</w:t>
            </w:r>
          </w:p>
        </w:tc>
      </w:tr>
      <w:tr w:rsidR="00031D92" w14:paraId="48EB1C17" w14:textId="77777777" w:rsidTr="00261613">
        <w:trPr>
          <w:trHeight w:val="309"/>
        </w:trPr>
        <w:tc>
          <w:tcPr>
            <w:tcW w:w="1413" w:type="dxa"/>
            <w:shd w:val="clear" w:color="auto" w:fill="auto"/>
            <w:vAlign w:val="center"/>
          </w:tcPr>
          <w:p w14:paraId="755E70BA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OXO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177B78" w14:textId="77777777" w:rsidR="00031D92" w:rsidRPr="002B3B06" w:rsidRDefault="00031D92" w:rsidP="00261613">
            <w:pPr>
              <w:widowControl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color w:val="000000"/>
                <w:szCs w:val="21"/>
              </w:rPr>
              <w:t>XM_025000053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E873A5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167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4EA984F7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CAAGCGAGCAAGCAGGCTAC</w:t>
            </w:r>
          </w:p>
          <w:p w14:paraId="585ED3AB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GCTGCCAAGTCTGACGAAAG</w:t>
            </w:r>
          </w:p>
        </w:tc>
      </w:tr>
      <w:tr w:rsidR="00031D92" w14:paraId="3D1A563B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7EA17771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MEF2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702922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083638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E6B339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55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3D76828D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CGGAATCATAAAATCGCACCCG</w:t>
            </w:r>
          </w:p>
          <w:p w14:paraId="067B23D5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AGTGCTCAACATCCCACCTG</w:t>
            </w:r>
          </w:p>
        </w:tc>
      </w:tr>
      <w:tr w:rsidR="00031D92" w14:paraId="0F561B7C" w14:textId="77777777" w:rsidTr="00261613">
        <w:trPr>
          <w:trHeight w:val="309"/>
        </w:trPr>
        <w:tc>
          <w:tcPr>
            <w:tcW w:w="1413" w:type="dxa"/>
            <w:shd w:val="clear" w:color="auto" w:fill="auto"/>
            <w:vAlign w:val="center"/>
          </w:tcPr>
          <w:p w14:paraId="366AE396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COA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A9B647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XM_015474472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C291E4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202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6D63B855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GGATTGTTGGAAGCACTTGATTT</w:t>
            </w:r>
          </w:p>
          <w:p w14:paraId="25A3934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TTCTCGGTGCTCCTTTTGGG</w:t>
            </w:r>
          </w:p>
        </w:tc>
      </w:tr>
      <w:tr w:rsidR="00031D92" w14:paraId="47C5BD55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75690DDB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457209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0010340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349744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117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3D9BD6EE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CCTGCCAAGTATGATGAGAT</w:t>
            </w:r>
          </w:p>
          <w:p w14:paraId="1E915064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AGTGTCGCTGTTGAAGTC</w:t>
            </w:r>
          </w:p>
        </w:tc>
      </w:tr>
      <w:tr w:rsidR="00031D92" w14:paraId="4A535E44" w14:textId="77777777" w:rsidTr="00261613">
        <w:trPr>
          <w:trHeight w:val="316"/>
        </w:trPr>
        <w:tc>
          <w:tcPr>
            <w:tcW w:w="1413" w:type="dxa"/>
            <w:shd w:val="clear" w:color="auto" w:fill="auto"/>
            <w:vAlign w:val="center"/>
          </w:tcPr>
          <w:p w14:paraId="07FD37C7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51953A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NM_173979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D693F0" w14:textId="77777777" w:rsidR="00031D92" w:rsidRPr="002B3B06" w:rsidRDefault="00031D92" w:rsidP="00261613">
            <w:pPr>
              <w:jc w:val="center"/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 w:hint="eastAsia"/>
                <w:szCs w:val="21"/>
              </w:rPr>
              <w:t>1</w:t>
            </w:r>
            <w:r w:rsidRPr="002B3B06">
              <w:rPr>
                <w:rFonts w:ascii="Times New Roman" w:hAnsi="Times New Roman"/>
                <w:szCs w:val="21"/>
              </w:rPr>
              <w:t>59 bp</w:t>
            </w:r>
          </w:p>
        </w:tc>
        <w:tc>
          <w:tcPr>
            <w:tcW w:w="3939" w:type="dxa"/>
            <w:shd w:val="clear" w:color="auto" w:fill="auto"/>
            <w:vAlign w:val="center"/>
          </w:tcPr>
          <w:p w14:paraId="1EF604B4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F: CAAGTACCCCATTGAGCACG</w:t>
            </w:r>
          </w:p>
          <w:p w14:paraId="5F1F2ECD" w14:textId="77777777" w:rsidR="00031D92" w:rsidRPr="002B3B06" w:rsidRDefault="00031D92" w:rsidP="00261613">
            <w:pPr>
              <w:rPr>
                <w:rFonts w:ascii="Times New Roman" w:hAnsi="Times New Roman"/>
                <w:szCs w:val="21"/>
              </w:rPr>
            </w:pPr>
            <w:r w:rsidRPr="002B3B06">
              <w:rPr>
                <w:rFonts w:ascii="Times New Roman" w:hAnsi="Times New Roman"/>
                <w:szCs w:val="21"/>
              </w:rPr>
              <w:t>R: GTCATCTTCTCACGGTTGGC</w:t>
            </w:r>
          </w:p>
        </w:tc>
      </w:tr>
    </w:tbl>
    <w:p w14:paraId="7C412053" w14:textId="77777777" w:rsidR="00813A2D" w:rsidRPr="00031D92" w:rsidRDefault="00813A2D"/>
    <w:sectPr w:rsidR="00813A2D" w:rsidRPr="00031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6EC7E" w14:textId="77777777" w:rsidR="00F34E38" w:rsidRDefault="00F34E38" w:rsidP="00031D92">
      <w:r>
        <w:separator/>
      </w:r>
    </w:p>
  </w:endnote>
  <w:endnote w:type="continuationSeparator" w:id="0">
    <w:p w14:paraId="3DA39B10" w14:textId="77777777" w:rsidR="00F34E38" w:rsidRDefault="00F34E38" w:rsidP="00031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9F827" w14:textId="77777777" w:rsidR="00F34E38" w:rsidRDefault="00F34E38" w:rsidP="00031D92">
      <w:r>
        <w:separator/>
      </w:r>
    </w:p>
  </w:footnote>
  <w:footnote w:type="continuationSeparator" w:id="0">
    <w:p w14:paraId="4E3B8890" w14:textId="77777777" w:rsidR="00F34E38" w:rsidRDefault="00F34E38" w:rsidP="00031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S3MDU0NDQ2N7KwNDFQ0lEKTi0uzszPAykwqgUA3GlCoiwAAAA="/>
  </w:docVars>
  <w:rsids>
    <w:rsidRoot w:val="00813A2D"/>
    <w:rsid w:val="00031D92"/>
    <w:rsid w:val="00071D8E"/>
    <w:rsid w:val="00551884"/>
    <w:rsid w:val="006B0EC8"/>
    <w:rsid w:val="00813A2D"/>
    <w:rsid w:val="00A327C7"/>
    <w:rsid w:val="00B3515F"/>
    <w:rsid w:val="00D71454"/>
    <w:rsid w:val="00F3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DCEAD"/>
  <w15:chartTrackingRefBased/>
  <w15:docId w15:val="{DD749434-83FE-485F-BD5C-6F7463B3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D9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D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D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D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pan</dc:creator>
  <cp:keywords/>
  <dc:description/>
  <cp:lastModifiedBy>tan pan</cp:lastModifiedBy>
  <cp:revision>7</cp:revision>
  <dcterms:created xsi:type="dcterms:W3CDTF">2024-01-15T09:38:00Z</dcterms:created>
  <dcterms:modified xsi:type="dcterms:W3CDTF">2024-01-20T14:49:00Z</dcterms:modified>
</cp:coreProperties>
</file>